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610" w:rsidRDefault="007E69C5" w:rsidP="00F46610">
      <w:pPr>
        <w:spacing w:after="0" w:line="480" w:lineRule="auto"/>
        <w:rPr>
          <w:rFonts w:cs="Times New Roman"/>
          <w:szCs w:val="24"/>
        </w:rPr>
      </w:pPr>
      <w:r>
        <w:rPr>
          <w:rFonts w:eastAsia="Times New Roman" w:cs="Times New Roman"/>
          <w:b/>
          <w:color w:val="000000"/>
          <w:szCs w:val="24"/>
          <w:lang w:eastAsia="da-DK"/>
        </w:rPr>
        <w:t>Table S3</w:t>
      </w:r>
      <w:r w:rsidR="00F46610" w:rsidRPr="006B5518">
        <w:rPr>
          <w:rFonts w:eastAsia="Times New Roman" w:cs="Times New Roman"/>
          <w:b/>
          <w:color w:val="000000"/>
          <w:szCs w:val="24"/>
          <w:lang w:eastAsia="da-DK"/>
        </w:rPr>
        <w:t xml:space="preserve">. </w:t>
      </w:r>
      <w:r w:rsidR="00F46610" w:rsidRPr="009F51F7">
        <w:rPr>
          <w:rFonts w:eastAsia="Times New Roman" w:cs="Times New Roman"/>
          <w:color w:val="000000"/>
          <w:szCs w:val="24"/>
          <w:lang w:eastAsia="da-DK"/>
        </w:rPr>
        <w:t>Average</w:t>
      </w:r>
      <w:r w:rsidR="00F46610">
        <w:rPr>
          <w:rFonts w:eastAsia="Times New Roman" w:cs="Times New Roman"/>
          <w:b/>
          <w:color w:val="000000"/>
          <w:szCs w:val="24"/>
          <w:lang w:eastAsia="da-DK"/>
        </w:rPr>
        <w:t xml:space="preserve"> </w:t>
      </w:r>
      <w:proofErr w:type="spellStart"/>
      <w:r w:rsidR="00F46610" w:rsidRPr="006B5518">
        <w:rPr>
          <w:rFonts w:eastAsia="Times New Roman" w:cs="Times New Roman"/>
          <w:color w:val="000000"/>
          <w:szCs w:val="24"/>
          <w:lang w:eastAsia="da-DK"/>
        </w:rPr>
        <w:t>Physico</w:t>
      </w:r>
      <w:proofErr w:type="spellEnd"/>
      <w:r w:rsidR="00F46610" w:rsidRPr="006B5518">
        <w:rPr>
          <w:rFonts w:eastAsia="Times New Roman" w:cs="Times New Roman"/>
          <w:color w:val="000000"/>
          <w:szCs w:val="24"/>
          <w:lang w:eastAsia="da-DK"/>
        </w:rPr>
        <w:t>-chemical measures of water at sampling points</w:t>
      </w:r>
    </w:p>
    <w:tbl>
      <w:tblPr>
        <w:tblW w:w="1137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3"/>
        <w:gridCol w:w="1358"/>
        <w:gridCol w:w="827"/>
        <w:gridCol w:w="1201"/>
        <w:gridCol w:w="1618"/>
        <w:gridCol w:w="603"/>
        <w:gridCol w:w="1589"/>
        <w:gridCol w:w="1201"/>
        <w:gridCol w:w="1503"/>
      </w:tblGrid>
      <w:tr w:rsidR="00F46610" w:rsidRPr="00A2099D" w:rsidTr="00D61EB6">
        <w:trPr>
          <w:trHeight w:val="506"/>
          <w:jc w:val="center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Site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</w:pPr>
            <w:r w:rsidRPr="009D46D2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Total</w:t>
            </w:r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A2099D">
              <w:rPr>
                <w:rFonts w:eastAsia="Times New Roman" w:cs="Times New Roman"/>
                <w:b/>
                <w:i/>
                <w:color w:val="000000"/>
                <w:szCs w:val="24"/>
                <w:lang w:eastAsia="da-DK"/>
              </w:rPr>
              <w:t>ctx</w:t>
            </w:r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A</w:t>
            </w:r>
            <w:proofErr w:type="spellEnd"/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 xml:space="preserve"> positive sample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Depth</w:t>
            </w:r>
            <w:r w:rsidRPr="009D46D2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 xml:space="preserve"> (m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9D46D2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</w:pPr>
            <w:r w:rsidRPr="009D46D2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Dissolved Oxygen</w:t>
            </w:r>
          </w:p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a-DK" w:eastAsia="da-DK"/>
              </w:rPr>
            </w:pPr>
            <w:r w:rsidRPr="009D46D2">
              <w:rPr>
                <w:rFonts w:eastAsia="Times New Roman" w:cs="Times New Roman"/>
                <w:b/>
                <w:color w:val="000000"/>
                <w:sz w:val="20"/>
                <w:szCs w:val="24"/>
                <w:lang w:eastAsia="da-DK"/>
              </w:rPr>
              <w:t>(mg/L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9D46D2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</w:pPr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Temperature</w:t>
            </w:r>
          </w:p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a-DK" w:eastAsia="da-DK"/>
              </w:rPr>
            </w:pPr>
            <w:r w:rsidRPr="009D46D2">
              <w:rPr>
                <w:rFonts w:eastAsia="Times New Roman" w:cs="Times New Roman"/>
                <w:b/>
                <w:color w:val="000000"/>
                <w:sz w:val="20"/>
                <w:szCs w:val="24"/>
                <w:lang w:eastAsia="da-DK"/>
              </w:rPr>
              <w:t>(°C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p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9D46D2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</w:pPr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Conductivity</w:t>
            </w:r>
          </w:p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a-DK" w:eastAsia="da-DK"/>
              </w:rPr>
            </w:pPr>
            <w:r w:rsidRPr="009D46D2">
              <w:rPr>
                <w:rFonts w:eastAsia="Times New Roman" w:cs="Times New Roman"/>
                <w:b/>
                <w:color w:val="000000"/>
                <w:sz w:val="20"/>
                <w:szCs w:val="24"/>
                <w:lang w:eastAsia="da-DK"/>
              </w:rPr>
              <w:t>(µS/cm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9D46D2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</w:pPr>
            <w:r w:rsidRPr="009D46D2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Total Dissolved Solids</w:t>
            </w:r>
          </w:p>
          <w:p w:rsidR="00F46610" w:rsidRPr="00A85F82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</w:pPr>
            <w:r w:rsidRPr="009D46D2">
              <w:rPr>
                <w:rFonts w:eastAsia="Times New Roman" w:cs="Times New Roman"/>
                <w:b/>
                <w:color w:val="000000"/>
                <w:sz w:val="20"/>
                <w:szCs w:val="24"/>
                <w:lang w:eastAsia="da-DK"/>
              </w:rPr>
              <w:t>(mg/L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da-DK" w:eastAsia="da-DK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 xml:space="preserve">GPS </w:t>
            </w:r>
            <w:r w:rsidRPr="00A2099D">
              <w:rPr>
                <w:rFonts w:eastAsia="Times New Roman" w:cs="Times New Roman"/>
                <w:b/>
                <w:color w:val="000000"/>
                <w:szCs w:val="24"/>
                <w:lang w:eastAsia="da-DK"/>
              </w:rPr>
              <w:t>Coordinates</w:t>
            </w:r>
          </w:p>
        </w:tc>
      </w:tr>
      <w:tr w:rsidR="00F46610" w:rsidRPr="00A2099D" w:rsidTr="00D61EB6">
        <w:trPr>
          <w:trHeight w:val="425"/>
          <w:jc w:val="center"/>
        </w:trPr>
        <w:tc>
          <w:tcPr>
            <w:tcW w:w="147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proofErr w:type="spellStart"/>
            <w:r w:rsidRPr="00531ED7">
              <w:rPr>
                <w:rFonts w:eastAsia="Times New Roman" w:cs="Times New Roman"/>
                <w:color w:val="000000"/>
                <w:szCs w:val="24"/>
                <w:lang w:eastAsia="da-DK"/>
              </w:rPr>
              <w:t>Mkuyuni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6.2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6.3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24.9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7.7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5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-2.536485S 32.897556E</w:t>
            </w:r>
          </w:p>
        </w:tc>
      </w:tr>
      <w:tr w:rsidR="00F46610" w:rsidRPr="00A2099D" w:rsidTr="00D61EB6">
        <w:trPr>
          <w:trHeight w:val="416"/>
          <w:jc w:val="center"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proofErr w:type="spellStart"/>
            <w:r w:rsidRPr="00531ED7">
              <w:rPr>
                <w:rFonts w:eastAsia="Times New Roman" w:cs="Times New Roman"/>
                <w:color w:val="000000"/>
                <w:szCs w:val="24"/>
                <w:lang w:eastAsia="da-DK"/>
              </w:rPr>
              <w:t>Kijiweni</w:t>
            </w:r>
            <w:proofErr w:type="spellEnd"/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8.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8.2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25.7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8.5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9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4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-2.584129S 32.886083E</w:t>
            </w:r>
          </w:p>
        </w:tc>
      </w:tr>
      <w:tr w:rsidR="00F46610" w:rsidRPr="00A2099D" w:rsidTr="00D61EB6">
        <w:trPr>
          <w:trHeight w:val="399"/>
          <w:jc w:val="center"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proofErr w:type="spellStart"/>
            <w:r w:rsidRPr="00531ED7">
              <w:rPr>
                <w:rFonts w:eastAsia="Times New Roman" w:cs="Times New Roman"/>
                <w:color w:val="000000"/>
                <w:szCs w:val="24"/>
                <w:lang w:eastAsia="da-DK"/>
              </w:rPr>
              <w:t>Shadi</w:t>
            </w:r>
            <w:proofErr w:type="spellEnd"/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6.3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25.6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8.2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4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-2.646362S 32.872554E</w:t>
            </w:r>
          </w:p>
        </w:tc>
      </w:tr>
      <w:tr w:rsidR="00F46610" w:rsidRPr="00A2099D" w:rsidTr="00D61EB6">
        <w:trPr>
          <w:trHeight w:val="381"/>
          <w:jc w:val="center"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proofErr w:type="spellStart"/>
            <w:r w:rsidRPr="00531ED7">
              <w:rPr>
                <w:rFonts w:eastAsia="Times New Roman" w:cs="Times New Roman"/>
                <w:color w:val="000000"/>
                <w:szCs w:val="24"/>
                <w:lang w:eastAsia="da-DK"/>
              </w:rPr>
              <w:t>Igombe</w:t>
            </w:r>
            <w:proofErr w:type="spellEnd"/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13.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6.8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25.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7.5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12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4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-2.398461S 32.952028E</w:t>
            </w:r>
          </w:p>
        </w:tc>
      </w:tr>
      <w:tr w:rsidR="00F46610" w:rsidRPr="00A2099D" w:rsidTr="00D61EB6">
        <w:trPr>
          <w:trHeight w:val="174"/>
          <w:jc w:val="center"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proofErr w:type="spellStart"/>
            <w:r w:rsidRPr="00531ED7">
              <w:rPr>
                <w:rFonts w:eastAsia="Times New Roman" w:cs="Times New Roman"/>
                <w:color w:val="000000"/>
                <w:szCs w:val="24"/>
                <w:lang w:eastAsia="da-DK"/>
              </w:rPr>
              <w:t>Kayenze</w:t>
            </w:r>
            <w:proofErr w:type="spellEnd"/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9.6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25.9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8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15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4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-2.386833S 33.083197E</w:t>
            </w:r>
          </w:p>
        </w:tc>
      </w:tr>
      <w:tr w:rsidR="00F46610" w:rsidRPr="00A2099D" w:rsidTr="00D61EB6">
        <w:trPr>
          <w:trHeight w:val="515"/>
          <w:jc w:val="center"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531ED7">
              <w:rPr>
                <w:rFonts w:eastAsia="Times New Roman" w:cs="Times New Roman"/>
                <w:color w:val="000000"/>
                <w:szCs w:val="24"/>
                <w:lang w:eastAsia="da-DK"/>
              </w:rPr>
              <w:t>Mihama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16.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6.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25.1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7.6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9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4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-2.446679S 32. 876290E</w:t>
            </w:r>
          </w:p>
        </w:tc>
      </w:tr>
      <w:tr w:rsidR="00F46610" w:rsidRPr="00A2099D" w:rsidTr="00D61EB6">
        <w:trPr>
          <w:trHeight w:val="254"/>
          <w:jc w:val="center"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proofErr w:type="spellStart"/>
            <w:r w:rsidRPr="00531ED7">
              <w:rPr>
                <w:rFonts w:eastAsia="Times New Roman" w:cs="Times New Roman"/>
                <w:color w:val="000000"/>
                <w:szCs w:val="24"/>
                <w:lang w:eastAsia="da-DK"/>
              </w:rPr>
              <w:t>Bwiru</w:t>
            </w:r>
            <w:proofErr w:type="spellEnd"/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18.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2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8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9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4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eastAsia="da-DK"/>
              </w:rPr>
              <w:t>-2.107903S 32. 903694E</w:t>
            </w:r>
          </w:p>
        </w:tc>
      </w:tr>
      <w:tr w:rsidR="00F46610" w:rsidRPr="00A2099D" w:rsidTr="00D61EB6">
        <w:trPr>
          <w:trHeight w:val="518"/>
          <w:jc w:val="center"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p-value (Regression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74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7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47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6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</w:tr>
      <w:tr w:rsidR="00F46610" w:rsidRPr="00A2099D" w:rsidTr="00D61EB6">
        <w:trPr>
          <w:trHeight w:val="66"/>
          <w:jc w:val="center"/>
        </w:trPr>
        <w:tc>
          <w:tcPr>
            <w:tcW w:w="1473" w:type="dxa"/>
            <w:tcBorders>
              <w:top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531ED7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R-</w:t>
            </w:r>
            <w:proofErr w:type="spellStart"/>
            <w:r w:rsidRPr="00531ED7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squa</w:t>
            </w: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re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 xml:space="preserve"> </w:t>
            </w: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(%)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auto"/>
            <w:noWrap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.4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.5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.4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A2099D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hideMark/>
          </w:tcPr>
          <w:p w:rsidR="00F46610" w:rsidRPr="00A2099D" w:rsidRDefault="00F46610" w:rsidP="00D61EB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</w:tr>
    </w:tbl>
    <w:p w:rsidR="00627671" w:rsidRDefault="00627671"/>
    <w:p w:rsidR="00F46610" w:rsidRDefault="00F46610"/>
    <w:p w:rsidR="00B46AFA" w:rsidRDefault="00B46AFA"/>
    <w:p w:rsidR="00B46AFA" w:rsidRDefault="00B46AFA"/>
    <w:p w:rsidR="00B46AFA" w:rsidRDefault="00B46AFA"/>
    <w:p w:rsidR="00F43689" w:rsidRDefault="00F43689" w:rsidP="00F46610">
      <w:pPr>
        <w:spacing w:before="0" w:after="0" w:line="480" w:lineRule="auto"/>
        <w:rPr>
          <w:rFonts w:cs="Times New Roman"/>
          <w:szCs w:val="24"/>
        </w:rPr>
      </w:pPr>
      <w:bookmarkStart w:id="0" w:name="_GoBack"/>
      <w:bookmarkEnd w:id="0"/>
    </w:p>
    <w:p w:rsidR="00F46610" w:rsidRDefault="00F43689">
      <w:r>
        <w:rPr>
          <w:rFonts w:cs="Times New Roman"/>
          <w:szCs w:val="24"/>
        </w:rPr>
        <w:t xml:space="preserve"> </w:t>
      </w:r>
    </w:p>
    <w:sectPr w:rsidR="00F4661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10"/>
    <w:rsid w:val="0022068D"/>
    <w:rsid w:val="00581033"/>
    <w:rsid w:val="00627671"/>
    <w:rsid w:val="007E69C5"/>
    <w:rsid w:val="00830781"/>
    <w:rsid w:val="009B4B87"/>
    <w:rsid w:val="00B46AFA"/>
    <w:rsid w:val="00BA135C"/>
    <w:rsid w:val="00D54574"/>
    <w:rsid w:val="00E16704"/>
    <w:rsid w:val="00E80BF5"/>
    <w:rsid w:val="00F01BFF"/>
    <w:rsid w:val="00F43689"/>
    <w:rsid w:val="00F46610"/>
    <w:rsid w:val="00F8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DEB59"/>
  <w15:chartTrackingRefBased/>
  <w15:docId w15:val="{76B145FC-FCFD-4A87-A8FD-792665438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61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9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vi Mahuton Gildas Hounmanou</dc:creator>
  <cp:keywords/>
  <dc:description/>
  <cp:lastModifiedBy>Yaovi Mahuton Gildas Hounmanou</cp:lastModifiedBy>
  <cp:revision>6</cp:revision>
  <dcterms:created xsi:type="dcterms:W3CDTF">2018-12-23T20:07:00Z</dcterms:created>
  <dcterms:modified xsi:type="dcterms:W3CDTF">2019-01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